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74F" w:rsidRPr="00A440F9" w:rsidRDefault="006A2701" w:rsidP="006A27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3274F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13274F" w:rsidRPr="00A440F9">
        <w:rPr>
          <w:rFonts w:ascii="Times New Roman" w:hAnsi="Times New Roman"/>
          <w:b/>
          <w:sz w:val="24"/>
          <w:szCs w:val="24"/>
        </w:rPr>
        <w:t xml:space="preserve"> The top 20 enriched KEGG pathways of </w:t>
      </w:r>
      <w:r w:rsidR="0013274F" w:rsidRPr="00A440F9">
        <w:rPr>
          <w:rFonts w:ascii="Times New Roman" w:hAnsi="Times New Roman" w:hint="eastAsia"/>
          <w:b/>
          <w:sz w:val="24"/>
          <w:szCs w:val="24"/>
        </w:rPr>
        <w:t>down</w:t>
      </w:r>
      <w:r w:rsidR="0013274F" w:rsidRPr="00A440F9">
        <w:rPr>
          <w:rFonts w:ascii="Times New Roman" w:hAnsi="Times New Roman"/>
          <w:b/>
          <w:sz w:val="24"/>
          <w:szCs w:val="24"/>
        </w:rPr>
        <w:t>-regulated DEGs of 1</w:t>
      </w:r>
      <w:r w:rsidR="0013274F">
        <w:rPr>
          <w:rFonts w:ascii="Times New Roman" w:hAnsi="Times New Roman"/>
          <w:b/>
          <w:sz w:val="24"/>
          <w:szCs w:val="24"/>
        </w:rPr>
        <w:t xml:space="preserve"> </w:t>
      </w:r>
      <w:r w:rsidR="0013274F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plants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902"/>
        <w:gridCol w:w="2237"/>
        <w:gridCol w:w="2402"/>
        <w:gridCol w:w="2407"/>
      </w:tblGrid>
      <w:tr w:rsidR="0013274F" w:rsidRPr="006A2701" w:rsidTr="006A2701">
        <w:trPr>
          <w:trHeight w:hRule="exact" w:val="33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13274F" w:rsidRPr="006A2701" w:rsidRDefault="0013274F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bookmarkStart w:id="0" w:name="_GoBack"/>
            <w:r w:rsidRPr="006A270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13274F" w:rsidRPr="006A2701" w:rsidRDefault="0013274F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2701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13274F" w:rsidRPr="006A2701" w:rsidRDefault="0013274F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270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13274F" w:rsidRPr="006A2701" w:rsidRDefault="0013274F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2701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bookmarkEnd w:id="0"/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0303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42857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.52E-10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94118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079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55556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0807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55556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0807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22222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0005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7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82559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0314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71423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07143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23209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5574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536236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48544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799165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90909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986517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0847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0847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enzoate degradation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66667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4516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25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Novobiocin biosynthesis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11111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13274F" w:rsidRPr="00A440F9" w:rsidTr="006A2701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802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90909</w:t>
            </w:r>
          </w:p>
        </w:tc>
        <w:tc>
          <w:tcPr>
            <w:tcW w:w="861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</w:tcPr>
          <w:p w:rsidR="0013274F" w:rsidRPr="00A440F9" w:rsidRDefault="0013274F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:rsidR="00A27523" w:rsidRDefault="00A27523"/>
    <w:sectPr w:rsidR="00A27523" w:rsidSect="001327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BDF" w:rsidRDefault="001B0BDF" w:rsidP="0013274F">
      <w:pPr>
        <w:spacing w:after="0" w:line="240" w:lineRule="auto"/>
      </w:pPr>
      <w:r>
        <w:separator/>
      </w:r>
    </w:p>
  </w:endnote>
  <w:endnote w:type="continuationSeparator" w:id="0">
    <w:p w:rsidR="001B0BDF" w:rsidRDefault="001B0BDF" w:rsidP="00132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BDF" w:rsidRDefault="001B0BDF" w:rsidP="0013274F">
      <w:pPr>
        <w:spacing w:after="0" w:line="240" w:lineRule="auto"/>
      </w:pPr>
      <w:r>
        <w:separator/>
      </w:r>
    </w:p>
  </w:footnote>
  <w:footnote w:type="continuationSeparator" w:id="0">
    <w:p w:rsidR="001B0BDF" w:rsidRDefault="001B0BDF" w:rsidP="00132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8E"/>
    <w:rsid w:val="0013274F"/>
    <w:rsid w:val="001B0BDF"/>
    <w:rsid w:val="002F3031"/>
    <w:rsid w:val="006A2701"/>
    <w:rsid w:val="008F00EE"/>
    <w:rsid w:val="00A27523"/>
    <w:rsid w:val="00C20E8E"/>
    <w:rsid w:val="00CE0740"/>
    <w:rsid w:val="00D612B2"/>
    <w:rsid w:val="00E0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EAE62D-B4A5-4CEE-9753-8F735986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74F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327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13274F"/>
    <w:rPr>
      <w:kern w:val="2"/>
      <w:sz w:val="18"/>
      <w:szCs w:val="18"/>
    </w:rPr>
  </w:style>
  <w:style w:type="paragraph" w:styleId="a4">
    <w:name w:val="footer"/>
    <w:basedOn w:val="a"/>
    <w:link w:val="Char0"/>
    <w:rsid w:val="0013274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13274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6-02-24T04:22:00Z</dcterms:created>
  <dcterms:modified xsi:type="dcterms:W3CDTF">2016-02-24T04:32:00Z</dcterms:modified>
</cp:coreProperties>
</file>